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D596B" w14:textId="34EC2494" w:rsidR="00BF35CB" w:rsidRDefault="00575EE2" w:rsidP="00BF35CB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5 </w:t>
      </w:r>
      <w:r w:rsidR="00372525" w:rsidRPr="00AE0686">
        <w:rPr>
          <w:rFonts w:ascii="Arial" w:hAnsi="Arial" w:cs="Arial"/>
          <w:b/>
          <w:bCs/>
          <w:color w:val="000000" w:themeColor="text1"/>
          <w:sz w:val="22"/>
          <w:szCs w:val="22"/>
        </w:rPr>
        <w:t>Table</w:t>
      </w:r>
      <w:r w:rsidR="00BF35CB" w:rsidRPr="00AE0686">
        <w:rPr>
          <w:rFonts w:ascii="Arial" w:hAnsi="Arial" w:cs="Arial"/>
          <w:b/>
          <w:bCs/>
          <w:color w:val="000000" w:themeColor="text1"/>
          <w:sz w:val="22"/>
          <w:szCs w:val="22"/>
        </w:rPr>
        <w:t>: Univariable analysis of sociodemographic predictors of missing data at endline</w:t>
      </w:r>
    </w:p>
    <w:p w14:paraId="2EF8EC86" w14:textId="77777777" w:rsidR="007F607B" w:rsidRPr="00AE0686" w:rsidRDefault="007F607B" w:rsidP="00BF35CB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W w:w="9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252"/>
        <w:gridCol w:w="852"/>
        <w:gridCol w:w="1958"/>
        <w:gridCol w:w="1934"/>
        <w:gridCol w:w="1144"/>
      </w:tblGrid>
      <w:tr w:rsidR="0083426D" w:rsidRPr="00AE0686" w14:paraId="5D2628BB" w14:textId="77777777" w:rsidTr="008932CD">
        <w:trPr>
          <w:trHeight w:val="263"/>
        </w:trPr>
        <w:tc>
          <w:tcPr>
            <w:tcW w:w="3252" w:type="dxa"/>
          </w:tcPr>
          <w:p w14:paraId="746C19F6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haracteristic</w:t>
            </w:r>
          </w:p>
        </w:tc>
        <w:tc>
          <w:tcPr>
            <w:tcW w:w="852" w:type="dxa"/>
          </w:tcPr>
          <w:p w14:paraId="722CE621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958" w:type="dxa"/>
          </w:tcPr>
          <w:p w14:paraId="3F857241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on missing</w:t>
            </w: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, N = 301</w:t>
            </w: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34" w:type="dxa"/>
          </w:tcPr>
          <w:p w14:paraId="7D7D0199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Missing</w:t>
            </w: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, N = 139</w:t>
            </w: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44" w:type="dxa"/>
          </w:tcPr>
          <w:p w14:paraId="3FB3508E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-value</w:t>
            </w: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83426D" w:rsidRPr="00AE0686" w14:paraId="10F059FA" w14:textId="77777777" w:rsidTr="008932CD">
        <w:trPr>
          <w:trHeight w:val="263"/>
        </w:trPr>
        <w:tc>
          <w:tcPr>
            <w:tcW w:w="3252" w:type="dxa"/>
          </w:tcPr>
          <w:p w14:paraId="1BF58346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rm</w:t>
            </w:r>
          </w:p>
        </w:tc>
        <w:tc>
          <w:tcPr>
            <w:tcW w:w="852" w:type="dxa"/>
          </w:tcPr>
          <w:p w14:paraId="34B9D924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1958" w:type="dxa"/>
          </w:tcPr>
          <w:p w14:paraId="58CC0335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34" w:type="dxa"/>
          </w:tcPr>
          <w:p w14:paraId="25A3ECE2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4" w:type="dxa"/>
          </w:tcPr>
          <w:p w14:paraId="1CC371C5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</w:tc>
      </w:tr>
      <w:tr w:rsidR="0083426D" w:rsidRPr="00AE0686" w14:paraId="1AC5C89C" w14:textId="77777777" w:rsidTr="008932CD">
        <w:trPr>
          <w:trHeight w:val="263"/>
        </w:trPr>
        <w:tc>
          <w:tcPr>
            <w:tcW w:w="3252" w:type="dxa"/>
          </w:tcPr>
          <w:p w14:paraId="6FB88344" w14:textId="0744E281" w:rsidR="00BF35CB" w:rsidRPr="00AE0686" w:rsidRDefault="00351F5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vention</w:t>
            </w:r>
          </w:p>
        </w:tc>
        <w:tc>
          <w:tcPr>
            <w:tcW w:w="852" w:type="dxa"/>
          </w:tcPr>
          <w:p w14:paraId="1490B16E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0DF387D4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51 (50%)</w:t>
            </w:r>
          </w:p>
        </w:tc>
        <w:tc>
          <w:tcPr>
            <w:tcW w:w="1934" w:type="dxa"/>
          </w:tcPr>
          <w:p w14:paraId="52AE92B3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73 (53%)</w:t>
            </w:r>
          </w:p>
        </w:tc>
        <w:tc>
          <w:tcPr>
            <w:tcW w:w="1144" w:type="dxa"/>
          </w:tcPr>
          <w:p w14:paraId="0E3ED032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7735FF9F" w14:textId="77777777" w:rsidTr="008932CD">
        <w:trPr>
          <w:trHeight w:val="263"/>
        </w:trPr>
        <w:tc>
          <w:tcPr>
            <w:tcW w:w="3252" w:type="dxa"/>
          </w:tcPr>
          <w:p w14:paraId="30ADD639" w14:textId="58D2E3AF" w:rsidR="00BF35CB" w:rsidRPr="00AE0686" w:rsidRDefault="00351F5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852" w:type="dxa"/>
          </w:tcPr>
          <w:p w14:paraId="18002279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583746A9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50 (50%)</w:t>
            </w:r>
          </w:p>
        </w:tc>
        <w:tc>
          <w:tcPr>
            <w:tcW w:w="1934" w:type="dxa"/>
          </w:tcPr>
          <w:p w14:paraId="5B9E9EE7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66 (47%)</w:t>
            </w:r>
          </w:p>
        </w:tc>
        <w:tc>
          <w:tcPr>
            <w:tcW w:w="1144" w:type="dxa"/>
          </w:tcPr>
          <w:p w14:paraId="6F42F821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6022AEB6" w14:textId="77777777" w:rsidTr="008932CD">
        <w:trPr>
          <w:trHeight w:val="263"/>
        </w:trPr>
        <w:tc>
          <w:tcPr>
            <w:tcW w:w="3252" w:type="dxa"/>
          </w:tcPr>
          <w:p w14:paraId="6D9C7DDB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852" w:type="dxa"/>
          </w:tcPr>
          <w:p w14:paraId="27952795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1958" w:type="dxa"/>
          </w:tcPr>
          <w:p w14:paraId="201C3DB2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4.00 (12.00, 16.00)</w:t>
            </w:r>
          </w:p>
        </w:tc>
        <w:tc>
          <w:tcPr>
            <w:tcW w:w="1934" w:type="dxa"/>
          </w:tcPr>
          <w:p w14:paraId="7677A2D6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6.00 (15.00, 18.00)</w:t>
            </w:r>
          </w:p>
        </w:tc>
        <w:tc>
          <w:tcPr>
            <w:tcW w:w="1144" w:type="dxa"/>
          </w:tcPr>
          <w:p w14:paraId="66AEEF64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83426D" w:rsidRPr="00AE0686" w14:paraId="73FF08DF" w14:textId="77777777" w:rsidTr="008932CD">
        <w:trPr>
          <w:trHeight w:val="263"/>
        </w:trPr>
        <w:tc>
          <w:tcPr>
            <w:tcW w:w="3252" w:type="dxa"/>
          </w:tcPr>
          <w:p w14:paraId="2D955EB9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852" w:type="dxa"/>
          </w:tcPr>
          <w:p w14:paraId="565FBA8B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1958" w:type="dxa"/>
          </w:tcPr>
          <w:p w14:paraId="31845072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34" w:type="dxa"/>
          </w:tcPr>
          <w:p w14:paraId="3C0EF91C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4" w:type="dxa"/>
          </w:tcPr>
          <w:p w14:paraId="25777CE4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</w:tc>
      </w:tr>
      <w:tr w:rsidR="0083426D" w:rsidRPr="00AE0686" w14:paraId="36F1379F" w14:textId="77777777" w:rsidTr="008932CD">
        <w:trPr>
          <w:trHeight w:val="263"/>
        </w:trPr>
        <w:tc>
          <w:tcPr>
            <w:tcW w:w="3252" w:type="dxa"/>
          </w:tcPr>
          <w:p w14:paraId="1A044F3F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852" w:type="dxa"/>
          </w:tcPr>
          <w:p w14:paraId="3260DDA8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49245198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35 (45%)</w:t>
            </w:r>
          </w:p>
        </w:tc>
        <w:tc>
          <w:tcPr>
            <w:tcW w:w="1934" w:type="dxa"/>
          </w:tcPr>
          <w:p w14:paraId="115B0CB6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59 (42%)</w:t>
            </w:r>
          </w:p>
        </w:tc>
        <w:tc>
          <w:tcPr>
            <w:tcW w:w="1144" w:type="dxa"/>
          </w:tcPr>
          <w:p w14:paraId="6D036972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72406A04" w14:textId="77777777" w:rsidTr="008932CD">
        <w:trPr>
          <w:trHeight w:val="263"/>
        </w:trPr>
        <w:tc>
          <w:tcPr>
            <w:tcW w:w="3252" w:type="dxa"/>
          </w:tcPr>
          <w:p w14:paraId="5EEF9651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852" w:type="dxa"/>
          </w:tcPr>
          <w:p w14:paraId="28668D2D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0142B278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66 (55%)</w:t>
            </w:r>
          </w:p>
        </w:tc>
        <w:tc>
          <w:tcPr>
            <w:tcW w:w="1934" w:type="dxa"/>
          </w:tcPr>
          <w:p w14:paraId="76C56521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80 (58%)</w:t>
            </w:r>
          </w:p>
        </w:tc>
        <w:tc>
          <w:tcPr>
            <w:tcW w:w="1144" w:type="dxa"/>
          </w:tcPr>
          <w:p w14:paraId="0DC5A465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693E3959" w14:textId="77777777" w:rsidTr="008932CD">
        <w:trPr>
          <w:trHeight w:val="263"/>
        </w:trPr>
        <w:tc>
          <w:tcPr>
            <w:tcW w:w="3252" w:type="dxa"/>
          </w:tcPr>
          <w:p w14:paraId="7C5CCE29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o you usually live with your mother?</w:t>
            </w:r>
          </w:p>
        </w:tc>
        <w:tc>
          <w:tcPr>
            <w:tcW w:w="852" w:type="dxa"/>
          </w:tcPr>
          <w:p w14:paraId="0F5DE5BF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1958" w:type="dxa"/>
          </w:tcPr>
          <w:p w14:paraId="204384C4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34" w:type="dxa"/>
          </w:tcPr>
          <w:p w14:paraId="59490567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4" w:type="dxa"/>
          </w:tcPr>
          <w:p w14:paraId="61613514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83426D" w:rsidRPr="00AE0686" w14:paraId="6733EF2E" w14:textId="77777777" w:rsidTr="008932CD">
        <w:trPr>
          <w:trHeight w:val="263"/>
        </w:trPr>
        <w:tc>
          <w:tcPr>
            <w:tcW w:w="3252" w:type="dxa"/>
          </w:tcPr>
          <w:p w14:paraId="132AF98E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852" w:type="dxa"/>
          </w:tcPr>
          <w:p w14:paraId="72B4777A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10587AAF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57 (19%)</w:t>
            </w:r>
          </w:p>
        </w:tc>
        <w:tc>
          <w:tcPr>
            <w:tcW w:w="1934" w:type="dxa"/>
          </w:tcPr>
          <w:p w14:paraId="2D674CB0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2 (30%)</w:t>
            </w:r>
          </w:p>
        </w:tc>
        <w:tc>
          <w:tcPr>
            <w:tcW w:w="1144" w:type="dxa"/>
          </w:tcPr>
          <w:p w14:paraId="6EF5CFDB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322305B6" w14:textId="77777777" w:rsidTr="008932CD">
        <w:trPr>
          <w:trHeight w:val="263"/>
        </w:trPr>
        <w:tc>
          <w:tcPr>
            <w:tcW w:w="3252" w:type="dxa"/>
          </w:tcPr>
          <w:p w14:paraId="4E6BA3D5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2" w:type="dxa"/>
          </w:tcPr>
          <w:p w14:paraId="12790058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470EDAE7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44 (81%)</w:t>
            </w:r>
          </w:p>
        </w:tc>
        <w:tc>
          <w:tcPr>
            <w:tcW w:w="1934" w:type="dxa"/>
          </w:tcPr>
          <w:p w14:paraId="1FF0ACD5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97 (70%)</w:t>
            </w:r>
          </w:p>
        </w:tc>
        <w:tc>
          <w:tcPr>
            <w:tcW w:w="1144" w:type="dxa"/>
          </w:tcPr>
          <w:p w14:paraId="6F2323D8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0DC08AF6" w14:textId="77777777" w:rsidTr="008932CD">
        <w:trPr>
          <w:trHeight w:val="263"/>
        </w:trPr>
        <w:tc>
          <w:tcPr>
            <w:tcW w:w="3252" w:type="dxa"/>
          </w:tcPr>
          <w:p w14:paraId="049EF4DB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o you usually live with your father?</w:t>
            </w:r>
          </w:p>
        </w:tc>
        <w:tc>
          <w:tcPr>
            <w:tcW w:w="852" w:type="dxa"/>
          </w:tcPr>
          <w:p w14:paraId="612431F3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1958" w:type="dxa"/>
          </w:tcPr>
          <w:p w14:paraId="449D208D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34" w:type="dxa"/>
          </w:tcPr>
          <w:p w14:paraId="5AF6A2EE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4" w:type="dxa"/>
          </w:tcPr>
          <w:p w14:paraId="42D558E8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83426D" w:rsidRPr="00AE0686" w14:paraId="0CA20A43" w14:textId="77777777" w:rsidTr="008932CD">
        <w:trPr>
          <w:trHeight w:val="263"/>
        </w:trPr>
        <w:tc>
          <w:tcPr>
            <w:tcW w:w="3252" w:type="dxa"/>
          </w:tcPr>
          <w:p w14:paraId="2E9FA834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852" w:type="dxa"/>
          </w:tcPr>
          <w:p w14:paraId="3E04AC81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545AB3FE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68 (56%)</w:t>
            </w:r>
          </w:p>
        </w:tc>
        <w:tc>
          <w:tcPr>
            <w:tcW w:w="1934" w:type="dxa"/>
          </w:tcPr>
          <w:p w14:paraId="36B7FD07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72 (52%)</w:t>
            </w:r>
          </w:p>
        </w:tc>
        <w:tc>
          <w:tcPr>
            <w:tcW w:w="1144" w:type="dxa"/>
          </w:tcPr>
          <w:p w14:paraId="4B72C2A5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02F19985" w14:textId="77777777" w:rsidTr="008932CD">
        <w:trPr>
          <w:trHeight w:val="263"/>
        </w:trPr>
        <w:tc>
          <w:tcPr>
            <w:tcW w:w="3252" w:type="dxa"/>
          </w:tcPr>
          <w:p w14:paraId="3F706968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2" w:type="dxa"/>
          </w:tcPr>
          <w:p w14:paraId="5688960B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50F106FA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33 (44%)</w:t>
            </w:r>
          </w:p>
        </w:tc>
        <w:tc>
          <w:tcPr>
            <w:tcW w:w="1934" w:type="dxa"/>
          </w:tcPr>
          <w:p w14:paraId="49A57CA3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67 (48%)</w:t>
            </w:r>
          </w:p>
        </w:tc>
        <w:tc>
          <w:tcPr>
            <w:tcW w:w="1144" w:type="dxa"/>
          </w:tcPr>
          <w:p w14:paraId="6CAB4E8E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12A14F82" w14:textId="77777777" w:rsidTr="008932CD">
        <w:trPr>
          <w:trHeight w:val="263"/>
        </w:trPr>
        <w:tc>
          <w:tcPr>
            <w:tcW w:w="3252" w:type="dxa"/>
          </w:tcPr>
          <w:p w14:paraId="099B4794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re you currently studying?</w:t>
            </w:r>
          </w:p>
        </w:tc>
        <w:tc>
          <w:tcPr>
            <w:tcW w:w="852" w:type="dxa"/>
          </w:tcPr>
          <w:p w14:paraId="2515BE74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1958" w:type="dxa"/>
          </w:tcPr>
          <w:p w14:paraId="4E382FC3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34" w:type="dxa"/>
          </w:tcPr>
          <w:p w14:paraId="5C8D2F4E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4" w:type="dxa"/>
          </w:tcPr>
          <w:p w14:paraId="2F5CB53A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83426D" w:rsidRPr="00AE0686" w14:paraId="3B31C96A" w14:textId="77777777" w:rsidTr="008932CD">
        <w:trPr>
          <w:trHeight w:val="263"/>
        </w:trPr>
        <w:tc>
          <w:tcPr>
            <w:tcW w:w="3252" w:type="dxa"/>
          </w:tcPr>
          <w:p w14:paraId="5173F51C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852" w:type="dxa"/>
          </w:tcPr>
          <w:p w14:paraId="688F0691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51FBC8E2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8 (2.7%)</w:t>
            </w:r>
          </w:p>
        </w:tc>
        <w:tc>
          <w:tcPr>
            <w:tcW w:w="1934" w:type="dxa"/>
          </w:tcPr>
          <w:p w14:paraId="435668A2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0 (14%)</w:t>
            </w:r>
          </w:p>
        </w:tc>
        <w:tc>
          <w:tcPr>
            <w:tcW w:w="1144" w:type="dxa"/>
          </w:tcPr>
          <w:p w14:paraId="64F8E338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2240DBA4" w14:textId="77777777" w:rsidTr="008932CD">
        <w:trPr>
          <w:trHeight w:val="263"/>
        </w:trPr>
        <w:tc>
          <w:tcPr>
            <w:tcW w:w="3252" w:type="dxa"/>
          </w:tcPr>
          <w:p w14:paraId="0008BAD5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2" w:type="dxa"/>
          </w:tcPr>
          <w:p w14:paraId="69F43041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57EC1444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93 (97%)</w:t>
            </w:r>
          </w:p>
        </w:tc>
        <w:tc>
          <w:tcPr>
            <w:tcW w:w="1934" w:type="dxa"/>
          </w:tcPr>
          <w:p w14:paraId="16D25656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19 (86%)</w:t>
            </w:r>
          </w:p>
        </w:tc>
        <w:tc>
          <w:tcPr>
            <w:tcW w:w="1144" w:type="dxa"/>
          </w:tcPr>
          <w:p w14:paraId="1E46EEB8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43A3CCD1" w14:textId="77777777" w:rsidTr="008932CD">
        <w:trPr>
          <w:trHeight w:val="263"/>
        </w:trPr>
        <w:tc>
          <w:tcPr>
            <w:tcW w:w="3252" w:type="dxa"/>
          </w:tcPr>
          <w:p w14:paraId="2D36F167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aste</w:t>
            </w:r>
          </w:p>
        </w:tc>
        <w:tc>
          <w:tcPr>
            <w:tcW w:w="852" w:type="dxa"/>
          </w:tcPr>
          <w:p w14:paraId="2FD7D98E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1958" w:type="dxa"/>
          </w:tcPr>
          <w:p w14:paraId="06C1EDF6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34" w:type="dxa"/>
          </w:tcPr>
          <w:p w14:paraId="58D2B3E2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4" w:type="dxa"/>
          </w:tcPr>
          <w:p w14:paraId="264BC3D0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5</w:t>
            </w:r>
          </w:p>
        </w:tc>
      </w:tr>
      <w:tr w:rsidR="00351F5B" w:rsidRPr="00AE0686" w14:paraId="01DA6E62" w14:textId="77777777" w:rsidTr="008932CD">
        <w:trPr>
          <w:trHeight w:val="263"/>
        </w:trPr>
        <w:tc>
          <w:tcPr>
            <w:tcW w:w="3252" w:type="dxa"/>
          </w:tcPr>
          <w:p w14:paraId="5D42FCFF" w14:textId="77777777" w:rsidR="00351F5B" w:rsidRPr="00AE0686" w:rsidRDefault="00351F5B" w:rsidP="00351F5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Least privileged caste groups:</w:t>
            </w:r>
          </w:p>
          <w:p w14:paraId="7DF547FC" w14:textId="6DF0A9A9" w:rsidR="00351F5B" w:rsidRPr="00AE0686" w:rsidRDefault="00351F5B" w:rsidP="00351F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Dalit</w:t>
            </w:r>
          </w:p>
        </w:tc>
        <w:tc>
          <w:tcPr>
            <w:tcW w:w="852" w:type="dxa"/>
          </w:tcPr>
          <w:p w14:paraId="45D79B7D" w14:textId="77777777" w:rsidR="00351F5B" w:rsidRPr="00AE0686" w:rsidRDefault="00351F5B" w:rsidP="00351F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7B74D782" w14:textId="77777777" w:rsidR="00351F5B" w:rsidRPr="00AE0686" w:rsidRDefault="00351F5B" w:rsidP="00351F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91 (30%)</w:t>
            </w:r>
          </w:p>
        </w:tc>
        <w:tc>
          <w:tcPr>
            <w:tcW w:w="1934" w:type="dxa"/>
          </w:tcPr>
          <w:p w14:paraId="4C7C92E8" w14:textId="77777777" w:rsidR="00351F5B" w:rsidRPr="00AE0686" w:rsidRDefault="00351F5B" w:rsidP="00351F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34 (24%)</w:t>
            </w:r>
          </w:p>
        </w:tc>
        <w:tc>
          <w:tcPr>
            <w:tcW w:w="1144" w:type="dxa"/>
          </w:tcPr>
          <w:p w14:paraId="621CB1B6" w14:textId="77777777" w:rsidR="00351F5B" w:rsidRPr="00AE0686" w:rsidRDefault="00351F5B" w:rsidP="00351F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351F5B" w:rsidRPr="00AE0686" w14:paraId="41062D5B" w14:textId="77777777" w:rsidTr="008932CD">
        <w:trPr>
          <w:trHeight w:val="263"/>
        </w:trPr>
        <w:tc>
          <w:tcPr>
            <w:tcW w:w="3252" w:type="dxa"/>
          </w:tcPr>
          <w:p w14:paraId="33C96238" w14:textId="3CB44792" w:rsidR="00351F5B" w:rsidRPr="00AE0686" w:rsidRDefault="00351F5B" w:rsidP="00351F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Less privileged caste groups: Janajati, Tharu, Yadav</w:t>
            </w:r>
          </w:p>
        </w:tc>
        <w:tc>
          <w:tcPr>
            <w:tcW w:w="852" w:type="dxa"/>
          </w:tcPr>
          <w:p w14:paraId="4FC9D629" w14:textId="77777777" w:rsidR="00351F5B" w:rsidRPr="00AE0686" w:rsidRDefault="00351F5B" w:rsidP="00351F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0D29CF3F" w14:textId="77777777" w:rsidR="00351F5B" w:rsidRPr="00AE0686" w:rsidRDefault="00351F5B" w:rsidP="00351F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98 (33%)</w:t>
            </w:r>
          </w:p>
        </w:tc>
        <w:tc>
          <w:tcPr>
            <w:tcW w:w="1934" w:type="dxa"/>
          </w:tcPr>
          <w:p w14:paraId="18004A07" w14:textId="77777777" w:rsidR="00351F5B" w:rsidRPr="00AE0686" w:rsidRDefault="00351F5B" w:rsidP="00351F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50 (36%)</w:t>
            </w:r>
          </w:p>
        </w:tc>
        <w:tc>
          <w:tcPr>
            <w:tcW w:w="1144" w:type="dxa"/>
          </w:tcPr>
          <w:p w14:paraId="5E24B37A" w14:textId="77777777" w:rsidR="00351F5B" w:rsidRPr="00AE0686" w:rsidRDefault="00351F5B" w:rsidP="00351F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351F5B" w:rsidRPr="00AE0686" w14:paraId="01B845C6" w14:textId="77777777" w:rsidTr="008932CD">
        <w:trPr>
          <w:trHeight w:val="263"/>
        </w:trPr>
        <w:tc>
          <w:tcPr>
            <w:tcW w:w="3252" w:type="dxa"/>
          </w:tcPr>
          <w:p w14:paraId="2506D453" w14:textId="581A0906" w:rsidR="00351F5B" w:rsidRPr="00AE0686" w:rsidRDefault="00351F5B" w:rsidP="00351F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More privileged caste groups: Brahman, Chhetri, Thakur, Puri</w:t>
            </w:r>
          </w:p>
        </w:tc>
        <w:tc>
          <w:tcPr>
            <w:tcW w:w="852" w:type="dxa"/>
          </w:tcPr>
          <w:p w14:paraId="120C4CF2" w14:textId="77777777" w:rsidR="00351F5B" w:rsidRPr="00AE0686" w:rsidRDefault="00351F5B" w:rsidP="00351F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7CF09CC1" w14:textId="77777777" w:rsidR="00351F5B" w:rsidRPr="00AE0686" w:rsidRDefault="00351F5B" w:rsidP="00351F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12 (37%)</w:t>
            </w:r>
          </w:p>
        </w:tc>
        <w:tc>
          <w:tcPr>
            <w:tcW w:w="1934" w:type="dxa"/>
          </w:tcPr>
          <w:p w14:paraId="35BA84D6" w14:textId="77777777" w:rsidR="00351F5B" w:rsidRPr="00AE0686" w:rsidRDefault="00351F5B" w:rsidP="00351F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55 (40%)</w:t>
            </w:r>
          </w:p>
        </w:tc>
        <w:tc>
          <w:tcPr>
            <w:tcW w:w="1144" w:type="dxa"/>
          </w:tcPr>
          <w:p w14:paraId="4F86CECC" w14:textId="77777777" w:rsidR="00351F5B" w:rsidRPr="00AE0686" w:rsidRDefault="00351F5B" w:rsidP="00351F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6D4C5F1A" w14:textId="77777777" w:rsidTr="008932CD">
        <w:trPr>
          <w:trHeight w:val="263"/>
        </w:trPr>
        <w:tc>
          <w:tcPr>
            <w:tcW w:w="3252" w:type="dxa"/>
          </w:tcPr>
          <w:p w14:paraId="1559725B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indu</w:t>
            </w:r>
          </w:p>
        </w:tc>
        <w:tc>
          <w:tcPr>
            <w:tcW w:w="852" w:type="dxa"/>
          </w:tcPr>
          <w:p w14:paraId="2384D418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1958" w:type="dxa"/>
          </w:tcPr>
          <w:p w14:paraId="39C96EB1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34" w:type="dxa"/>
          </w:tcPr>
          <w:p w14:paraId="7FA84B32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4" w:type="dxa"/>
          </w:tcPr>
          <w:p w14:paraId="7659C7A1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</w:p>
        </w:tc>
      </w:tr>
      <w:tr w:rsidR="0083426D" w:rsidRPr="00AE0686" w14:paraId="7B99D527" w14:textId="77777777" w:rsidTr="008932CD">
        <w:trPr>
          <w:trHeight w:val="263"/>
        </w:trPr>
        <w:tc>
          <w:tcPr>
            <w:tcW w:w="3252" w:type="dxa"/>
          </w:tcPr>
          <w:p w14:paraId="25E94CC7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852" w:type="dxa"/>
          </w:tcPr>
          <w:p w14:paraId="02332A2A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7FE545C0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37 (12%)</w:t>
            </w:r>
          </w:p>
        </w:tc>
        <w:tc>
          <w:tcPr>
            <w:tcW w:w="1934" w:type="dxa"/>
          </w:tcPr>
          <w:p w14:paraId="19B1D54F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8 (13%)</w:t>
            </w:r>
          </w:p>
        </w:tc>
        <w:tc>
          <w:tcPr>
            <w:tcW w:w="1144" w:type="dxa"/>
          </w:tcPr>
          <w:p w14:paraId="5650FA29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5D864B3C" w14:textId="77777777" w:rsidTr="008932CD">
        <w:trPr>
          <w:trHeight w:val="263"/>
        </w:trPr>
        <w:tc>
          <w:tcPr>
            <w:tcW w:w="3252" w:type="dxa"/>
          </w:tcPr>
          <w:p w14:paraId="57932656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2" w:type="dxa"/>
          </w:tcPr>
          <w:p w14:paraId="4332A41B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08CE8B1C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64 (88%)</w:t>
            </w:r>
          </w:p>
        </w:tc>
        <w:tc>
          <w:tcPr>
            <w:tcW w:w="1934" w:type="dxa"/>
          </w:tcPr>
          <w:p w14:paraId="76BB68D7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21 (87%)</w:t>
            </w:r>
          </w:p>
        </w:tc>
        <w:tc>
          <w:tcPr>
            <w:tcW w:w="1144" w:type="dxa"/>
          </w:tcPr>
          <w:p w14:paraId="0EB1FEBD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1902E5D0" w14:textId="77777777" w:rsidTr="008932CD">
        <w:trPr>
          <w:trHeight w:val="263"/>
        </w:trPr>
        <w:tc>
          <w:tcPr>
            <w:tcW w:w="3252" w:type="dxa"/>
          </w:tcPr>
          <w:p w14:paraId="04012DF1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ncome sufficient for</w:t>
            </w:r>
          </w:p>
        </w:tc>
        <w:tc>
          <w:tcPr>
            <w:tcW w:w="852" w:type="dxa"/>
          </w:tcPr>
          <w:p w14:paraId="3C4C34AB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1958" w:type="dxa"/>
          </w:tcPr>
          <w:p w14:paraId="528D4DDA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34" w:type="dxa"/>
          </w:tcPr>
          <w:p w14:paraId="11F073D9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4" w:type="dxa"/>
          </w:tcPr>
          <w:p w14:paraId="50990287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</w:p>
        </w:tc>
      </w:tr>
      <w:tr w:rsidR="0083426D" w:rsidRPr="00AE0686" w14:paraId="17688B95" w14:textId="77777777" w:rsidTr="008932CD">
        <w:trPr>
          <w:trHeight w:val="263"/>
        </w:trPr>
        <w:tc>
          <w:tcPr>
            <w:tcW w:w="3252" w:type="dxa"/>
          </w:tcPr>
          <w:p w14:paraId="1F371E34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-3 month</w:t>
            </w:r>
          </w:p>
        </w:tc>
        <w:tc>
          <w:tcPr>
            <w:tcW w:w="852" w:type="dxa"/>
          </w:tcPr>
          <w:p w14:paraId="208E68DD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1259B410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0 (6.6%)</w:t>
            </w:r>
          </w:p>
        </w:tc>
        <w:tc>
          <w:tcPr>
            <w:tcW w:w="1934" w:type="dxa"/>
          </w:tcPr>
          <w:p w14:paraId="165D921F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9 (6.5%)</w:t>
            </w:r>
          </w:p>
        </w:tc>
        <w:tc>
          <w:tcPr>
            <w:tcW w:w="1144" w:type="dxa"/>
          </w:tcPr>
          <w:p w14:paraId="1EBB6D9B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5A288BC2" w14:textId="77777777" w:rsidTr="008932CD">
        <w:trPr>
          <w:trHeight w:val="263"/>
        </w:trPr>
        <w:tc>
          <w:tcPr>
            <w:tcW w:w="3252" w:type="dxa"/>
          </w:tcPr>
          <w:p w14:paraId="20BF966B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-6 month</w:t>
            </w:r>
          </w:p>
        </w:tc>
        <w:tc>
          <w:tcPr>
            <w:tcW w:w="852" w:type="dxa"/>
          </w:tcPr>
          <w:p w14:paraId="70FA3EB1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4B43F281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17 (39%)</w:t>
            </w:r>
          </w:p>
        </w:tc>
        <w:tc>
          <w:tcPr>
            <w:tcW w:w="1934" w:type="dxa"/>
          </w:tcPr>
          <w:p w14:paraId="08BB0F6A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62 (45%)</w:t>
            </w:r>
          </w:p>
        </w:tc>
        <w:tc>
          <w:tcPr>
            <w:tcW w:w="1144" w:type="dxa"/>
          </w:tcPr>
          <w:p w14:paraId="0B4B131A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5E21DEB2" w14:textId="77777777" w:rsidTr="008932CD">
        <w:trPr>
          <w:trHeight w:val="263"/>
        </w:trPr>
        <w:tc>
          <w:tcPr>
            <w:tcW w:w="3252" w:type="dxa"/>
          </w:tcPr>
          <w:p w14:paraId="60867DF9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7-9 month</w:t>
            </w:r>
          </w:p>
        </w:tc>
        <w:tc>
          <w:tcPr>
            <w:tcW w:w="852" w:type="dxa"/>
          </w:tcPr>
          <w:p w14:paraId="229B93E6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45859B3F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7 (9.0%)</w:t>
            </w:r>
          </w:p>
        </w:tc>
        <w:tc>
          <w:tcPr>
            <w:tcW w:w="1934" w:type="dxa"/>
          </w:tcPr>
          <w:p w14:paraId="31A19EAC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0 (7.2%)</w:t>
            </w:r>
          </w:p>
        </w:tc>
        <w:tc>
          <w:tcPr>
            <w:tcW w:w="1144" w:type="dxa"/>
          </w:tcPr>
          <w:p w14:paraId="2050FDB5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3DFEA10F" w14:textId="77777777" w:rsidTr="008932CD">
        <w:trPr>
          <w:trHeight w:val="263"/>
        </w:trPr>
        <w:tc>
          <w:tcPr>
            <w:tcW w:w="3252" w:type="dxa"/>
          </w:tcPr>
          <w:p w14:paraId="5469399D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0-12 month</w:t>
            </w:r>
          </w:p>
        </w:tc>
        <w:tc>
          <w:tcPr>
            <w:tcW w:w="852" w:type="dxa"/>
          </w:tcPr>
          <w:p w14:paraId="63D42BE7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5DA51E06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11 (37%)</w:t>
            </w:r>
          </w:p>
        </w:tc>
        <w:tc>
          <w:tcPr>
            <w:tcW w:w="1934" w:type="dxa"/>
          </w:tcPr>
          <w:p w14:paraId="227DB59B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9 (35%)</w:t>
            </w:r>
          </w:p>
        </w:tc>
        <w:tc>
          <w:tcPr>
            <w:tcW w:w="1144" w:type="dxa"/>
          </w:tcPr>
          <w:p w14:paraId="4BACC497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32EEE113" w14:textId="77777777" w:rsidTr="008932CD">
        <w:trPr>
          <w:trHeight w:val="263"/>
        </w:trPr>
        <w:tc>
          <w:tcPr>
            <w:tcW w:w="3252" w:type="dxa"/>
          </w:tcPr>
          <w:p w14:paraId="6C758BDF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Don't know</w:t>
            </w:r>
          </w:p>
        </w:tc>
        <w:tc>
          <w:tcPr>
            <w:tcW w:w="852" w:type="dxa"/>
          </w:tcPr>
          <w:p w14:paraId="7483D887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0116B041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6 (8.6%)</w:t>
            </w:r>
          </w:p>
        </w:tc>
        <w:tc>
          <w:tcPr>
            <w:tcW w:w="1934" w:type="dxa"/>
          </w:tcPr>
          <w:p w14:paraId="5E744ECE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9 (6.5%)</w:t>
            </w:r>
          </w:p>
        </w:tc>
        <w:tc>
          <w:tcPr>
            <w:tcW w:w="1144" w:type="dxa"/>
          </w:tcPr>
          <w:p w14:paraId="2F002096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564876BE" w14:textId="77777777" w:rsidTr="008932CD">
        <w:trPr>
          <w:trHeight w:val="263"/>
        </w:trPr>
        <w:tc>
          <w:tcPr>
            <w:tcW w:w="3252" w:type="dxa"/>
          </w:tcPr>
          <w:p w14:paraId="113D73CA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lay sport</w:t>
            </w:r>
          </w:p>
        </w:tc>
        <w:tc>
          <w:tcPr>
            <w:tcW w:w="852" w:type="dxa"/>
          </w:tcPr>
          <w:p w14:paraId="7D8FD6B5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1958" w:type="dxa"/>
          </w:tcPr>
          <w:p w14:paraId="122CE527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34" w:type="dxa"/>
          </w:tcPr>
          <w:p w14:paraId="5F5FC555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4" w:type="dxa"/>
          </w:tcPr>
          <w:p w14:paraId="7822489C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007</w:t>
            </w:r>
          </w:p>
        </w:tc>
      </w:tr>
      <w:tr w:rsidR="0083426D" w:rsidRPr="00AE0686" w14:paraId="134703A7" w14:textId="77777777" w:rsidTr="008932CD">
        <w:trPr>
          <w:trHeight w:val="263"/>
        </w:trPr>
        <w:tc>
          <w:tcPr>
            <w:tcW w:w="3252" w:type="dxa"/>
          </w:tcPr>
          <w:p w14:paraId="35002A6B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852" w:type="dxa"/>
          </w:tcPr>
          <w:p w14:paraId="62682B14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514980CC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19 (40%)</w:t>
            </w:r>
          </w:p>
        </w:tc>
        <w:tc>
          <w:tcPr>
            <w:tcW w:w="1934" w:type="dxa"/>
          </w:tcPr>
          <w:p w14:paraId="0BDEE67B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74 (53%)</w:t>
            </w:r>
          </w:p>
        </w:tc>
        <w:tc>
          <w:tcPr>
            <w:tcW w:w="1144" w:type="dxa"/>
          </w:tcPr>
          <w:p w14:paraId="013CC465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2EE9C0D6" w14:textId="77777777" w:rsidTr="008932CD">
        <w:trPr>
          <w:trHeight w:val="263"/>
        </w:trPr>
        <w:tc>
          <w:tcPr>
            <w:tcW w:w="3252" w:type="dxa"/>
          </w:tcPr>
          <w:p w14:paraId="2663D08C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2" w:type="dxa"/>
          </w:tcPr>
          <w:p w14:paraId="5E4456A6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7EBD00F2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82 (60%)</w:t>
            </w:r>
          </w:p>
        </w:tc>
        <w:tc>
          <w:tcPr>
            <w:tcW w:w="1934" w:type="dxa"/>
          </w:tcPr>
          <w:p w14:paraId="33DA35F5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65 (47%)</w:t>
            </w:r>
          </w:p>
        </w:tc>
        <w:tc>
          <w:tcPr>
            <w:tcW w:w="1144" w:type="dxa"/>
          </w:tcPr>
          <w:p w14:paraId="5554BD29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1DC09D5A" w14:textId="77777777" w:rsidTr="008932CD">
        <w:trPr>
          <w:trHeight w:val="263"/>
        </w:trPr>
        <w:tc>
          <w:tcPr>
            <w:tcW w:w="3252" w:type="dxa"/>
          </w:tcPr>
          <w:p w14:paraId="58979DA5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ance</w:t>
            </w:r>
          </w:p>
        </w:tc>
        <w:tc>
          <w:tcPr>
            <w:tcW w:w="852" w:type="dxa"/>
          </w:tcPr>
          <w:p w14:paraId="4B879CDB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1958" w:type="dxa"/>
          </w:tcPr>
          <w:p w14:paraId="2C995633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34" w:type="dxa"/>
          </w:tcPr>
          <w:p w14:paraId="118CB7CD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4" w:type="dxa"/>
          </w:tcPr>
          <w:p w14:paraId="5E73DBB5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12</w:t>
            </w:r>
          </w:p>
        </w:tc>
      </w:tr>
      <w:tr w:rsidR="0083426D" w:rsidRPr="00AE0686" w14:paraId="66404817" w14:textId="77777777" w:rsidTr="008932CD">
        <w:trPr>
          <w:trHeight w:val="263"/>
        </w:trPr>
        <w:tc>
          <w:tcPr>
            <w:tcW w:w="3252" w:type="dxa"/>
          </w:tcPr>
          <w:p w14:paraId="01613D12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852" w:type="dxa"/>
          </w:tcPr>
          <w:p w14:paraId="0A7097EF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1C816EBD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03 (67%)</w:t>
            </w:r>
          </w:p>
        </w:tc>
        <w:tc>
          <w:tcPr>
            <w:tcW w:w="1934" w:type="dxa"/>
          </w:tcPr>
          <w:p w14:paraId="2C820F82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04 (75%)</w:t>
            </w:r>
          </w:p>
        </w:tc>
        <w:tc>
          <w:tcPr>
            <w:tcW w:w="1144" w:type="dxa"/>
          </w:tcPr>
          <w:p w14:paraId="1499AAF5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1AD154DD" w14:textId="77777777" w:rsidTr="008932CD">
        <w:trPr>
          <w:trHeight w:val="263"/>
        </w:trPr>
        <w:tc>
          <w:tcPr>
            <w:tcW w:w="3252" w:type="dxa"/>
          </w:tcPr>
          <w:p w14:paraId="4B1A7CB3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52" w:type="dxa"/>
          </w:tcPr>
          <w:p w14:paraId="522EB532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64EA14A8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98 (33%)</w:t>
            </w:r>
          </w:p>
        </w:tc>
        <w:tc>
          <w:tcPr>
            <w:tcW w:w="1934" w:type="dxa"/>
          </w:tcPr>
          <w:p w14:paraId="0327548A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35 (25%)</w:t>
            </w:r>
          </w:p>
        </w:tc>
        <w:tc>
          <w:tcPr>
            <w:tcW w:w="1144" w:type="dxa"/>
          </w:tcPr>
          <w:p w14:paraId="16E2EE01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73A054BB" w14:textId="7C881935" w:rsidR="002B6983" w:rsidRPr="00D91A32" w:rsidRDefault="002B6983" w:rsidP="00BF35CB">
      <w:pPr>
        <w:pStyle w:val="ListParagraph"/>
        <w:numPr>
          <w:ilvl w:val="0"/>
          <w:numId w:val="3"/>
        </w:numPr>
        <w:spacing w:line="276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lastRenderedPageBreak/>
        <w:t xml:space="preserve">The table presents findings from univariable analysis of </w:t>
      </w:r>
      <w:r w:rsidR="00CC17AC">
        <w:rPr>
          <w:rFonts w:ascii="Arial" w:hAnsi="Arial" w:cs="Arial"/>
          <w:color w:val="000000" w:themeColor="text1"/>
        </w:rPr>
        <w:t xml:space="preserve">sociodemographic </w:t>
      </w:r>
      <w:r>
        <w:rPr>
          <w:rFonts w:ascii="Arial" w:hAnsi="Arial" w:cs="Arial"/>
          <w:color w:val="000000" w:themeColor="text1"/>
        </w:rPr>
        <w:t xml:space="preserve">predictors of missingness. Findings here suggest associations between missingness and </w:t>
      </w:r>
      <w:r w:rsidRPr="002B6983">
        <w:rPr>
          <w:rFonts w:ascii="Arial" w:hAnsi="Arial" w:cs="Arial"/>
          <w:color w:val="000000" w:themeColor="text1"/>
          <w:lang w:val="en-GB"/>
        </w:rPr>
        <w:t>older age, not living with mother, not studying</w:t>
      </w:r>
      <w:r w:rsidR="00A52326">
        <w:rPr>
          <w:rFonts w:ascii="Arial" w:hAnsi="Arial" w:cs="Arial"/>
          <w:color w:val="000000" w:themeColor="text1"/>
          <w:lang w:val="en-GB"/>
        </w:rPr>
        <w:t xml:space="preserve">, </w:t>
      </w:r>
      <w:r w:rsidRPr="002B6983">
        <w:rPr>
          <w:rFonts w:ascii="Arial" w:hAnsi="Arial" w:cs="Arial"/>
          <w:color w:val="000000" w:themeColor="text1"/>
          <w:lang w:val="en-GB"/>
        </w:rPr>
        <w:t>not playing sport</w:t>
      </w:r>
      <w:r w:rsidR="00A52326">
        <w:rPr>
          <w:rFonts w:ascii="Arial" w:hAnsi="Arial" w:cs="Arial"/>
          <w:color w:val="000000" w:themeColor="text1"/>
          <w:lang w:val="en-GB"/>
        </w:rPr>
        <w:t xml:space="preserve"> and not dancing</w:t>
      </w:r>
      <w:r>
        <w:rPr>
          <w:rFonts w:ascii="Arial" w:hAnsi="Arial" w:cs="Arial"/>
          <w:color w:val="000000" w:themeColor="text1"/>
          <w:lang w:val="en-GB"/>
        </w:rPr>
        <w:t xml:space="preserve"> at </w:t>
      </w:r>
      <w:r w:rsidRPr="002B6983">
        <w:rPr>
          <w:rFonts w:ascii="Arial" w:hAnsi="Arial" w:cs="Arial"/>
          <w:color w:val="000000" w:themeColor="text1"/>
          <w:lang w:val="en-GB"/>
        </w:rPr>
        <w:t>the</w:t>
      </w:r>
      <w:r w:rsidRPr="002B6983">
        <w:rPr>
          <w:rFonts w:ascii="Arial" w:hAnsi="Arial" w:cs="Arial"/>
          <w:color w:val="212121"/>
        </w:rPr>
        <w:t xml:space="preserve"> p&lt;0.</w:t>
      </w:r>
      <w:r w:rsidR="00A52326">
        <w:rPr>
          <w:rFonts w:ascii="Arial" w:hAnsi="Arial" w:cs="Arial"/>
          <w:color w:val="212121"/>
        </w:rPr>
        <w:t>2</w:t>
      </w:r>
      <w:r w:rsidRPr="002B6983">
        <w:rPr>
          <w:rFonts w:ascii="Arial" w:hAnsi="Arial" w:cs="Arial"/>
          <w:color w:val="212121"/>
        </w:rPr>
        <w:t xml:space="preserve"> level</w:t>
      </w:r>
      <w:r w:rsidR="00D91A32">
        <w:rPr>
          <w:rFonts w:ascii="Arial" w:hAnsi="Arial" w:cs="Arial"/>
          <w:color w:val="212121"/>
        </w:rPr>
        <w:t>.</w:t>
      </w:r>
    </w:p>
    <w:p w14:paraId="106726A8" w14:textId="77777777" w:rsidR="00BF35CB" w:rsidRPr="00AE0686" w:rsidRDefault="00BF35CB" w:rsidP="00BF35CB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17A9F0C" w14:textId="5CA3B689" w:rsidR="00BA43FB" w:rsidRPr="00BA43FB" w:rsidRDefault="004E0812" w:rsidP="009F7144">
      <w:pPr>
        <w:rPr>
          <w:rFonts w:ascii="Arial" w:eastAsia="Times New Roman" w:hAnsi="Arial" w:cs="Arial"/>
          <w:color w:val="000000" w:themeColor="text1"/>
          <w:lang w:eastAsia="en-GB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183C1D9D" w14:textId="77777777" w:rsidR="008E32E0" w:rsidRPr="008E32E0" w:rsidRDefault="008E32E0" w:rsidP="001D636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8E32E0" w:rsidRPr="008E32E0" w:rsidSect="00CA37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53183E"/>
    <w:multiLevelType w:val="hybridMultilevel"/>
    <w:tmpl w:val="ECFC10A8"/>
    <w:lvl w:ilvl="0" w:tplc="92D0CC94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356A92"/>
    <w:multiLevelType w:val="hybridMultilevel"/>
    <w:tmpl w:val="D4D2FDDE"/>
    <w:lvl w:ilvl="0" w:tplc="F8C6463C">
      <w:start w:val="3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64627A"/>
    <w:multiLevelType w:val="hybridMultilevel"/>
    <w:tmpl w:val="7EFCF1DE"/>
    <w:lvl w:ilvl="0" w:tplc="591880A6">
      <w:start w:val="374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D00F0F2">
      <w:numFmt w:val="bullet"/>
      <w:lvlText w:val="•"/>
      <w:lvlJc w:val="left"/>
      <w:pPr>
        <w:ind w:left="2485" w:hanging="721"/>
      </w:pPr>
      <w:rPr>
        <w:rFonts w:hint="default"/>
        <w:lang w:val="en-US" w:eastAsia="en-US" w:bidi="ar-SA"/>
      </w:rPr>
    </w:lvl>
    <w:lvl w:ilvl="2" w:tplc="0A0485DC">
      <w:numFmt w:val="bullet"/>
      <w:lvlText w:val="•"/>
      <w:lvlJc w:val="left"/>
      <w:pPr>
        <w:ind w:left="3531" w:hanging="721"/>
      </w:pPr>
      <w:rPr>
        <w:rFonts w:hint="default"/>
        <w:lang w:val="en-US" w:eastAsia="en-US" w:bidi="ar-SA"/>
      </w:rPr>
    </w:lvl>
    <w:lvl w:ilvl="3" w:tplc="DF00B338">
      <w:numFmt w:val="bullet"/>
      <w:lvlText w:val="•"/>
      <w:lvlJc w:val="left"/>
      <w:pPr>
        <w:ind w:left="4577" w:hanging="721"/>
      </w:pPr>
      <w:rPr>
        <w:rFonts w:hint="default"/>
        <w:lang w:val="en-US" w:eastAsia="en-US" w:bidi="ar-SA"/>
      </w:rPr>
    </w:lvl>
    <w:lvl w:ilvl="4" w:tplc="1F206B52">
      <w:numFmt w:val="bullet"/>
      <w:lvlText w:val="•"/>
      <w:lvlJc w:val="left"/>
      <w:pPr>
        <w:ind w:left="5623" w:hanging="721"/>
      </w:pPr>
      <w:rPr>
        <w:rFonts w:hint="default"/>
        <w:lang w:val="en-US" w:eastAsia="en-US" w:bidi="ar-SA"/>
      </w:rPr>
    </w:lvl>
    <w:lvl w:ilvl="5" w:tplc="A48AEB9E">
      <w:numFmt w:val="bullet"/>
      <w:lvlText w:val="•"/>
      <w:lvlJc w:val="left"/>
      <w:pPr>
        <w:ind w:left="6669" w:hanging="721"/>
      </w:pPr>
      <w:rPr>
        <w:rFonts w:hint="default"/>
        <w:lang w:val="en-US" w:eastAsia="en-US" w:bidi="ar-SA"/>
      </w:rPr>
    </w:lvl>
    <w:lvl w:ilvl="6" w:tplc="CA34ACA8">
      <w:numFmt w:val="bullet"/>
      <w:lvlText w:val="•"/>
      <w:lvlJc w:val="left"/>
      <w:pPr>
        <w:ind w:left="7715" w:hanging="721"/>
      </w:pPr>
      <w:rPr>
        <w:rFonts w:hint="default"/>
        <w:lang w:val="en-US" w:eastAsia="en-US" w:bidi="ar-SA"/>
      </w:rPr>
    </w:lvl>
    <w:lvl w:ilvl="7" w:tplc="38B00FAC">
      <w:numFmt w:val="bullet"/>
      <w:lvlText w:val="•"/>
      <w:lvlJc w:val="left"/>
      <w:pPr>
        <w:ind w:left="8761" w:hanging="721"/>
      </w:pPr>
      <w:rPr>
        <w:rFonts w:hint="default"/>
        <w:lang w:val="en-US" w:eastAsia="en-US" w:bidi="ar-SA"/>
      </w:rPr>
    </w:lvl>
    <w:lvl w:ilvl="8" w:tplc="A1361E14">
      <w:numFmt w:val="bullet"/>
      <w:lvlText w:val="•"/>
      <w:lvlJc w:val="left"/>
      <w:pPr>
        <w:ind w:left="9807" w:hanging="721"/>
      </w:pPr>
      <w:rPr>
        <w:rFonts w:hint="default"/>
        <w:lang w:val="en-US" w:eastAsia="en-US" w:bidi="ar-SA"/>
      </w:rPr>
    </w:lvl>
  </w:abstractNum>
  <w:abstractNum w:abstractNumId="3" w15:restartNumberingAfterBreak="0">
    <w:nsid w:val="6CA672DD"/>
    <w:multiLevelType w:val="hybridMultilevel"/>
    <w:tmpl w:val="585881D0"/>
    <w:lvl w:ilvl="0" w:tplc="A086D11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4359887">
    <w:abstractNumId w:val="2"/>
  </w:num>
  <w:num w:numId="2" w16cid:durableId="48460755">
    <w:abstractNumId w:val="0"/>
  </w:num>
  <w:num w:numId="3" w16cid:durableId="582030580">
    <w:abstractNumId w:val="1"/>
  </w:num>
  <w:num w:numId="4" w16cid:durableId="12117213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22E"/>
    <w:rsid w:val="00001740"/>
    <w:rsid w:val="00011AC2"/>
    <w:rsid w:val="00021F50"/>
    <w:rsid w:val="00035A40"/>
    <w:rsid w:val="00036154"/>
    <w:rsid w:val="00040E1D"/>
    <w:rsid w:val="0004251B"/>
    <w:rsid w:val="00051CC3"/>
    <w:rsid w:val="00075C74"/>
    <w:rsid w:val="00092171"/>
    <w:rsid w:val="000B56EF"/>
    <w:rsid w:val="000C3A0B"/>
    <w:rsid w:val="000D0C2A"/>
    <w:rsid w:val="000D7246"/>
    <w:rsid w:val="000D7AF7"/>
    <w:rsid w:val="000E0C87"/>
    <w:rsid w:val="000E1A5F"/>
    <w:rsid w:val="000F3710"/>
    <w:rsid w:val="00102009"/>
    <w:rsid w:val="001066A7"/>
    <w:rsid w:val="0013025C"/>
    <w:rsid w:val="0013499E"/>
    <w:rsid w:val="001434ED"/>
    <w:rsid w:val="00145129"/>
    <w:rsid w:val="00147669"/>
    <w:rsid w:val="001528B0"/>
    <w:rsid w:val="00153CDB"/>
    <w:rsid w:val="00162923"/>
    <w:rsid w:val="00180355"/>
    <w:rsid w:val="00181BCB"/>
    <w:rsid w:val="001A22C6"/>
    <w:rsid w:val="001A2BF5"/>
    <w:rsid w:val="001A3E80"/>
    <w:rsid w:val="001C1A4B"/>
    <w:rsid w:val="001C2A75"/>
    <w:rsid w:val="001C696C"/>
    <w:rsid w:val="001C6C26"/>
    <w:rsid w:val="001D5C98"/>
    <w:rsid w:val="001D6362"/>
    <w:rsid w:val="001D665E"/>
    <w:rsid w:val="001E0661"/>
    <w:rsid w:val="001E6C20"/>
    <w:rsid w:val="00203C1D"/>
    <w:rsid w:val="002079A7"/>
    <w:rsid w:val="0023504B"/>
    <w:rsid w:val="00241E75"/>
    <w:rsid w:val="002445F1"/>
    <w:rsid w:val="002446B7"/>
    <w:rsid w:val="00267821"/>
    <w:rsid w:val="00275ECE"/>
    <w:rsid w:val="00277136"/>
    <w:rsid w:val="00296E7E"/>
    <w:rsid w:val="002A6196"/>
    <w:rsid w:val="002B6983"/>
    <w:rsid w:val="002C3BFF"/>
    <w:rsid w:val="002F0E2A"/>
    <w:rsid w:val="00301845"/>
    <w:rsid w:val="00313FA0"/>
    <w:rsid w:val="003225C9"/>
    <w:rsid w:val="00324C03"/>
    <w:rsid w:val="00333A18"/>
    <w:rsid w:val="0033727D"/>
    <w:rsid w:val="003450B1"/>
    <w:rsid w:val="003464A2"/>
    <w:rsid w:val="00351F5B"/>
    <w:rsid w:val="00354B1D"/>
    <w:rsid w:val="003634F6"/>
    <w:rsid w:val="003652E0"/>
    <w:rsid w:val="00367742"/>
    <w:rsid w:val="00367CB8"/>
    <w:rsid w:val="00372525"/>
    <w:rsid w:val="003B60F5"/>
    <w:rsid w:val="003B6F73"/>
    <w:rsid w:val="003C0230"/>
    <w:rsid w:val="003D2C1F"/>
    <w:rsid w:val="003D538A"/>
    <w:rsid w:val="003E50A6"/>
    <w:rsid w:val="003F22BF"/>
    <w:rsid w:val="003F4535"/>
    <w:rsid w:val="003F5146"/>
    <w:rsid w:val="003F7EE9"/>
    <w:rsid w:val="0040178F"/>
    <w:rsid w:val="00407B04"/>
    <w:rsid w:val="004270F1"/>
    <w:rsid w:val="00432045"/>
    <w:rsid w:val="004365CC"/>
    <w:rsid w:val="004375FA"/>
    <w:rsid w:val="00440120"/>
    <w:rsid w:val="004428AF"/>
    <w:rsid w:val="004466C1"/>
    <w:rsid w:val="00463AE3"/>
    <w:rsid w:val="00463B71"/>
    <w:rsid w:val="00472225"/>
    <w:rsid w:val="004728FD"/>
    <w:rsid w:val="0048192D"/>
    <w:rsid w:val="00491045"/>
    <w:rsid w:val="0049250C"/>
    <w:rsid w:val="004A0914"/>
    <w:rsid w:val="004A7D36"/>
    <w:rsid w:val="004B662B"/>
    <w:rsid w:val="004C15B4"/>
    <w:rsid w:val="004C34AD"/>
    <w:rsid w:val="004C4F0F"/>
    <w:rsid w:val="004D53BC"/>
    <w:rsid w:val="004E0812"/>
    <w:rsid w:val="004E69D2"/>
    <w:rsid w:val="004E7E35"/>
    <w:rsid w:val="004F04CD"/>
    <w:rsid w:val="004F6A01"/>
    <w:rsid w:val="004F7E66"/>
    <w:rsid w:val="00502A47"/>
    <w:rsid w:val="005205DC"/>
    <w:rsid w:val="00542F22"/>
    <w:rsid w:val="005565F2"/>
    <w:rsid w:val="00557BBD"/>
    <w:rsid w:val="00575EE2"/>
    <w:rsid w:val="005760B2"/>
    <w:rsid w:val="0057622E"/>
    <w:rsid w:val="005826E8"/>
    <w:rsid w:val="00585381"/>
    <w:rsid w:val="0059403E"/>
    <w:rsid w:val="005A01C2"/>
    <w:rsid w:val="005A0C81"/>
    <w:rsid w:val="005A3371"/>
    <w:rsid w:val="005A5C1C"/>
    <w:rsid w:val="005B2CB8"/>
    <w:rsid w:val="005C4ADA"/>
    <w:rsid w:val="005C570F"/>
    <w:rsid w:val="005E7C23"/>
    <w:rsid w:val="005F1688"/>
    <w:rsid w:val="005F3779"/>
    <w:rsid w:val="0061181F"/>
    <w:rsid w:val="006133CE"/>
    <w:rsid w:val="0062714C"/>
    <w:rsid w:val="006307AB"/>
    <w:rsid w:val="00631878"/>
    <w:rsid w:val="00633BFA"/>
    <w:rsid w:val="00653E00"/>
    <w:rsid w:val="0065659C"/>
    <w:rsid w:val="00661D2B"/>
    <w:rsid w:val="006657C0"/>
    <w:rsid w:val="00673CB0"/>
    <w:rsid w:val="00686F98"/>
    <w:rsid w:val="006A0F04"/>
    <w:rsid w:val="006A2603"/>
    <w:rsid w:val="006A5864"/>
    <w:rsid w:val="006A5EAF"/>
    <w:rsid w:val="006B0498"/>
    <w:rsid w:val="006B3D51"/>
    <w:rsid w:val="006C6300"/>
    <w:rsid w:val="006C6328"/>
    <w:rsid w:val="006D24B5"/>
    <w:rsid w:val="006D5B23"/>
    <w:rsid w:val="006F1D77"/>
    <w:rsid w:val="006F22BF"/>
    <w:rsid w:val="006F7041"/>
    <w:rsid w:val="00706CAE"/>
    <w:rsid w:val="007229D3"/>
    <w:rsid w:val="00727500"/>
    <w:rsid w:val="007415FA"/>
    <w:rsid w:val="0077456A"/>
    <w:rsid w:val="00774F82"/>
    <w:rsid w:val="0078392E"/>
    <w:rsid w:val="00784934"/>
    <w:rsid w:val="00786296"/>
    <w:rsid w:val="00786C27"/>
    <w:rsid w:val="00793E6E"/>
    <w:rsid w:val="007A11A8"/>
    <w:rsid w:val="007B2D65"/>
    <w:rsid w:val="007D73AA"/>
    <w:rsid w:val="007F05A5"/>
    <w:rsid w:val="007F607B"/>
    <w:rsid w:val="0080673E"/>
    <w:rsid w:val="00833FFC"/>
    <w:rsid w:val="0083426D"/>
    <w:rsid w:val="008364AF"/>
    <w:rsid w:val="00841309"/>
    <w:rsid w:val="008437AC"/>
    <w:rsid w:val="008641D0"/>
    <w:rsid w:val="00870953"/>
    <w:rsid w:val="00881ABF"/>
    <w:rsid w:val="008A5735"/>
    <w:rsid w:val="008B4404"/>
    <w:rsid w:val="008B5A8F"/>
    <w:rsid w:val="008D4A46"/>
    <w:rsid w:val="008D4AAA"/>
    <w:rsid w:val="008E1E63"/>
    <w:rsid w:val="008E32E0"/>
    <w:rsid w:val="008F2847"/>
    <w:rsid w:val="008F3B98"/>
    <w:rsid w:val="008F4CA6"/>
    <w:rsid w:val="00911C5C"/>
    <w:rsid w:val="0091434B"/>
    <w:rsid w:val="00914DC0"/>
    <w:rsid w:val="009356E9"/>
    <w:rsid w:val="00937D43"/>
    <w:rsid w:val="00943EF7"/>
    <w:rsid w:val="00946367"/>
    <w:rsid w:val="0096425F"/>
    <w:rsid w:val="00973098"/>
    <w:rsid w:val="009876C2"/>
    <w:rsid w:val="00992039"/>
    <w:rsid w:val="00992438"/>
    <w:rsid w:val="009A1FFF"/>
    <w:rsid w:val="009A2938"/>
    <w:rsid w:val="009A483D"/>
    <w:rsid w:val="009B368F"/>
    <w:rsid w:val="009C00D9"/>
    <w:rsid w:val="009C075D"/>
    <w:rsid w:val="009C7E2C"/>
    <w:rsid w:val="009D2083"/>
    <w:rsid w:val="009D7185"/>
    <w:rsid w:val="009F14A8"/>
    <w:rsid w:val="009F4276"/>
    <w:rsid w:val="009F55A7"/>
    <w:rsid w:val="009F61AA"/>
    <w:rsid w:val="009F7144"/>
    <w:rsid w:val="00A05560"/>
    <w:rsid w:val="00A16A8F"/>
    <w:rsid w:val="00A35F34"/>
    <w:rsid w:val="00A40848"/>
    <w:rsid w:val="00A436D2"/>
    <w:rsid w:val="00A52326"/>
    <w:rsid w:val="00A52BD9"/>
    <w:rsid w:val="00A554AC"/>
    <w:rsid w:val="00A566C0"/>
    <w:rsid w:val="00A914BE"/>
    <w:rsid w:val="00A92691"/>
    <w:rsid w:val="00A94DEE"/>
    <w:rsid w:val="00AB4B80"/>
    <w:rsid w:val="00AC2EFD"/>
    <w:rsid w:val="00AC51A6"/>
    <w:rsid w:val="00AC6E00"/>
    <w:rsid w:val="00AE0686"/>
    <w:rsid w:val="00AE59D8"/>
    <w:rsid w:val="00AF10CD"/>
    <w:rsid w:val="00AF7C44"/>
    <w:rsid w:val="00B018B9"/>
    <w:rsid w:val="00B048BA"/>
    <w:rsid w:val="00B0630B"/>
    <w:rsid w:val="00B11D22"/>
    <w:rsid w:val="00B15358"/>
    <w:rsid w:val="00B478FE"/>
    <w:rsid w:val="00B66F14"/>
    <w:rsid w:val="00B777C8"/>
    <w:rsid w:val="00B77947"/>
    <w:rsid w:val="00B82940"/>
    <w:rsid w:val="00B850CE"/>
    <w:rsid w:val="00B90ABC"/>
    <w:rsid w:val="00BA3720"/>
    <w:rsid w:val="00BA438C"/>
    <w:rsid w:val="00BA43FB"/>
    <w:rsid w:val="00BC6376"/>
    <w:rsid w:val="00BD159A"/>
    <w:rsid w:val="00BE059A"/>
    <w:rsid w:val="00BF1A0F"/>
    <w:rsid w:val="00BF35CB"/>
    <w:rsid w:val="00C109AD"/>
    <w:rsid w:val="00C11E06"/>
    <w:rsid w:val="00C13468"/>
    <w:rsid w:val="00C156CD"/>
    <w:rsid w:val="00C217B0"/>
    <w:rsid w:val="00C2664E"/>
    <w:rsid w:val="00C53970"/>
    <w:rsid w:val="00C5527E"/>
    <w:rsid w:val="00C60F64"/>
    <w:rsid w:val="00C65748"/>
    <w:rsid w:val="00C65DC1"/>
    <w:rsid w:val="00C702A4"/>
    <w:rsid w:val="00C7219B"/>
    <w:rsid w:val="00C83D16"/>
    <w:rsid w:val="00C903C4"/>
    <w:rsid w:val="00CA349E"/>
    <w:rsid w:val="00CA37FF"/>
    <w:rsid w:val="00CA3930"/>
    <w:rsid w:val="00CA60D6"/>
    <w:rsid w:val="00CB45CC"/>
    <w:rsid w:val="00CC17AC"/>
    <w:rsid w:val="00CC3DB8"/>
    <w:rsid w:val="00CC425C"/>
    <w:rsid w:val="00CC4C0E"/>
    <w:rsid w:val="00CD0E75"/>
    <w:rsid w:val="00CD2EA0"/>
    <w:rsid w:val="00CD4C80"/>
    <w:rsid w:val="00CD6EC9"/>
    <w:rsid w:val="00CD7940"/>
    <w:rsid w:val="00CE4F00"/>
    <w:rsid w:val="00CF11BA"/>
    <w:rsid w:val="00CF12E5"/>
    <w:rsid w:val="00CF390C"/>
    <w:rsid w:val="00CF70E9"/>
    <w:rsid w:val="00D00ED8"/>
    <w:rsid w:val="00D0258B"/>
    <w:rsid w:val="00D03168"/>
    <w:rsid w:val="00D06A23"/>
    <w:rsid w:val="00D21AD3"/>
    <w:rsid w:val="00D238BB"/>
    <w:rsid w:val="00D37E4C"/>
    <w:rsid w:val="00D55717"/>
    <w:rsid w:val="00D5742D"/>
    <w:rsid w:val="00D60061"/>
    <w:rsid w:val="00D60663"/>
    <w:rsid w:val="00D77E2B"/>
    <w:rsid w:val="00D812C7"/>
    <w:rsid w:val="00D81DAD"/>
    <w:rsid w:val="00D84AE5"/>
    <w:rsid w:val="00D90804"/>
    <w:rsid w:val="00D90E15"/>
    <w:rsid w:val="00D91A32"/>
    <w:rsid w:val="00D96CE2"/>
    <w:rsid w:val="00DA0E47"/>
    <w:rsid w:val="00DA2491"/>
    <w:rsid w:val="00DA5DCB"/>
    <w:rsid w:val="00DB2E33"/>
    <w:rsid w:val="00DB6D33"/>
    <w:rsid w:val="00DD7D43"/>
    <w:rsid w:val="00DE4C5A"/>
    <w:rsid w:val="00DF256B"/>
    <w:rsid w:val="00DF58F7"/>
    <w:rsid w:val="00E56D40"/>
    <w:rsid w:val="00E57F09"/>
    <w:rsid w:val="00E77205"/>
    <w:rsid w:val="00E93CD0"/>
    <w:rsid w:val="00EB4AC0"/>
    <w:rsid w:val="00EB7B17"/>
    <w:rsid w:val="00EE515B"/>
    <w:rsid w:val="00EF3BC5"/>
    <w:rsid w:val="00EF580D"/>
    <w:rsid w:val="00EF6BDA"/>
    <w:rsid w:val="00F03647"/>
    <w:rsid w:val="00F10E7B"/>
    <w:rsid w:val="00F12B7D"/>
    <w:rsid w:val="00F15250"/>
    <w:rsid w:val="00F164B4"/>
    <w:rsid w:val="00F16A13"/>
    <w:rsid w:val="00F16B56"/>
    <w:rsid w:val="00F201DC"/>
    <w:rsid w:val="00F37108"/>
    <w:rsid w:val="00F40D01"/>
    <w:rsid w:val="00F410A9"/>
    <w:rsid w:val="00F6178B"/>
    <w:rsid w:val="00F65352"/>
    <w:rsid w:val="00F83DA6"/>
    <w:rsid w:val="00F85E91"/>
    <w:rsid w:val="00F91FBC"/>
    <w:rsid w:val="00F97E71"/>
    <w:rsid w:val="00FA49F9"/>
    <w:rsid w:val="00FB79B6"/>
    <w:rsid w:val="00FD5158"/>
    <w:rsid w:val="00FD57AC"/>
    <w:rsid w:val="00FE5A3D"/>
    <w:rsid w:val="00FF2E33"/>
    <w:rsid w:val="00FF7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E1B26"/>
  <w15:chartTrackingRefBased/>
  <w15:docId w15:val="{22865FF3-4D11-9840-9179-8343A6E9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GB" w:eastAsia="en-US" w:bidi="hi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D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D65"/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B2D6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US" w:bidi="ne-NP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D6362"/>
    <w:pPr>
      <w:spacing w:after="200"/>
    </w:pPr>
    <w:rPr>
      <w:rFonts w:ascii="Helvetica Neue" w:eastAsia="Helvetica Neue" w:hAnsi="Helvetica Neue" w:cs="Mangal"/>
      <w:i/>
      <w:iCs/>
      <w:color w:val="0E2841" w:themeColor="text2"/>
      <w:kern w:val="0"/>
      <w:sz w:val="18"/>
      <w:szCs w:val="16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270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0F1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0F1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0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0F1"/>
    <w:rPr>
      <w:b/>
      <w:bCs/>
      <w:sz w:val="20"/>
      <w:szCs w:val="18"/>
    </w:rPr>
  </w:style>
  <w:style w:type="paragraph" w:styleId="ListParagraph">
    <w:name w:val="List Paragraph"/>
    <w:basedOn w:val="Normal"/>
    <w:uiPriority w:val="1"/>
    <w:qFormat/>
    <w:rsid w:val="00491045"/>
    <w:pPr>
      <w:widowControl w:val="0"/>
      <w:autoSpaceDE w:val="0"/>
      <w:autoSpaceDN w:val="0"/>
      <w:spacing w:before="255"/>
      <w:ind w:left="1440" w:hanging="720"/>
    </w:pPr>
    <w:rPr>
      <w:rFonts w:ascii="Corbel" w:eastAsia="Corbel" w:hAnsi="Corbel" w:cs="Corbel"/>
      <w:kern w:val="0"/>
      <w:sz w:val="22"/>
      <w:szCs w:val="22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80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7</Words>
  <Characters>1324</Characters>
  <Application>Microsoft Office Word</Application>
  <DocSecurity>0</DocSecurity>
  <Lines>24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Clarke</dc:creator>
  <cp:keywords/>
  <dc:description/>
  <cp:lastModifiedBy>Kelly Rose-Clarke</cp:lastModifiedBy>
  <cp:revision>3</cp:revision>
  <dcterms:created xsi:type="dcterms:W3CDTF">2026-02-04T14:14:00Z</dcterms:created>
  <dcterms:modified xsi:type="dcterms:W3CDTF">2026-02-04T14:20:00Z</dcterms:modified>
</cp:coreProperties>
</file>